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8" w:hanging="98"/>
        <w:rPr>
          <w:sz w:val="24"/>
        </w:rPr>
      </w:pPr>
      <w:r>
        <w:rPr>
          <w:b/>
          <w:sz w:val="20"/>
          <w:szCs w:val="20"/>
        </w:rPr>
        <w:t>Table S1.</w:t>
      </w:r>
      <w:r>
        <w:rPr>
          <w:sz w:val="24"/>
        </w:rPr>
        <w:t xml:space="preserve"> Expression profile of miRNAs between dormant and germinated embryos</w:t>
      </w:r>
    </w:p>
    <w:p>
      <w:pPr>
        <w:pStyle w:val="Normal"/>
        <w:ind w:left="118" w:hanging="118"/>
        <w:rPr>
          <w:sz w:val="24"/>
        </w:rPr>
      </w:pPr>
      <w:r>
        <w:rPr>
          <w:sz w:val="24"/>
        </w:rPr>
      </w:r>
    </w:p>
    <w:tbl>
      <w:tblPr>
        <w:tblW w:w="9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821"/>
        <w:gridCol w:w="1316"/>
        <w:gridCol w:w="1323"/>
        <w:gridCol w:w="1383"/>
      </w:tblGrid>
      <w:tr>
        <w:trPr/>
        <w:tc>
          <w:tcPr>
            <w:tcW w:w="13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miRNA</w:t>
            </w:r>
          </w:p>
        </w:tc>
        <w:tc>
          <w:tcPr>
            <w:tcW w:w="38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3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rmant embryo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ormalized</w:t>
            </w:r>
          </w:p>
        </w:tc>
        <w:tc>
          <w:tcPr>
            <w:tcW w:w="132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erminated embryo normalized</w:t>
            </w:r>
          </w:p>
        </w:tc>
        <w:tc>
          <w:tcPr>
            <w:tcW w:w="13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(dormant/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erminated embryo)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3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UUCAGGCAUGGAGGAGGA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3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CCGCUGAAAUUAUUGUU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4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UUCUGAGGCAUGUAUGGG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1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GGCCUGAAGGGAGCUC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CUCACGUCG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GGAUUGAAGGGAGCU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CACCUCAAGAAAUUGGAUCC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7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UUGAGUGCAGCGUUGAA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2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AUAAACCUCUGCAUC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0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GCUCAGGAGGGAUAGC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2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AUAAACCUCUGCAUCC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CAUUC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.6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.6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ACGAGAGAGAGAAC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7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UUGAGUGCAGCGUUGAC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.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.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GGUUUGAAGGGAGCU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2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UCUUGAUGAUGCUG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UCGGAACCUGUUACUGUU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8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ACGAUCAACAGGACCACU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7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UUGAGUGCAGCGUUGAC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3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5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1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GAGCCGCGCCAAUAUCA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1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UUCUUGACGUCUGGACAA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6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CCACAGCUUUCUUGAAC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39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GGAACCUGGCUCUGAU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GUCCAGACACACUUCG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UGCCUGGGCAGCAC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4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0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i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CAUCUGGC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1.7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7.7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1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GAGUUUUGCCGGUUC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1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CGUGACCGUGGCGAUCGU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UGGGCAGCAC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UGAGC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74.4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88.2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CUGCCAGCAUGAUC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6d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GAUACAGAAGGGCUA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AGCCUGGGCAGCAC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UUCACGUCG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701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AACAAUGCCCACCCUUCA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.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6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UCCAUGACUUUCCAGAGGG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.5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4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4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GAUAGAUCCGAGGUUA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m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CAUUU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.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.4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1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GAGUUUUGCCAGUUCC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GCCUGGGCAGCAC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0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2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CGGAGAGAAAAUGGAGA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3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AAACCUGGCUCUGAU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39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GAAACCUCGCUCUGAU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1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UUCUUGACGUCUGGACCA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7.4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2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CGGAGAGAAAAUGGCGA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32.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86.2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4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CCUCGAAUGUUAGGAG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U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.4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.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8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AUUGGUGCAGAUCGGG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UGACCAGUCCUUCUGCGAU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4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CCUCGAAUGUUAGGAG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1.1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8.8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UUCACGUCA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CUGCUAGCAUGAUCU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CUGUCAGCAUGAUCU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3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CCACUGAAAUUAUUGUUC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CA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88.8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24.1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GACAGAAGAUAGAGAGC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5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GUUCACGUCG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3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AUUCACGUCG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3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3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b-3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GGACCUCGGUGGUUUAU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5.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9.4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c-3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ACA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.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.5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3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8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GCCUGGUACCUUGACG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0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3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h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ACA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18.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54.1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GCCAAGGAUGACUUGCC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6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1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GAGUUUUGCCAGUUCCA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8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AGGGGCAUGCAGAGA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6e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GAUAUAGAAGGGAUA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a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CG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02.5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707.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GUUUCACGUCG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.6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8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701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AACAAUUCCCACCCUUCA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8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8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UUCCUACUCCUCCCAA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8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UCCCUACUCCUCCCAU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6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9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701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AAUAAUGCCCACCCUUCA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GGUUUGAAGGGAGCUC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0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GCUCUUGGAAGUGUUG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5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.9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UGGCCUGAAGGGAGCU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CUGCCAGCAUGAUCU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18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CCAACGCCUCCCAUGC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CCGUGGUUCGGAGCGAUC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73.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86.3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6a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GAUAUAGAAGGGCUA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.2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5.4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UCAUUCCAGUUAUCGUUC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5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GAAGCAGGGCACGU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39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GUAACCUGGCUCUGAU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CGCCUGGGCAGCAC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iR5072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UUCCCCAGCGGAGUCG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UCGGACCAGGGUUC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.7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2.4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ACGAGAGAGAGCAC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5.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70.6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42.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124.8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6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j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GGCCCCUGUGGUUUAU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6.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2.1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5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UGCAAAUGGUGUUUGCGUC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6a-3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CAGCCCUUCUCCUAUCCACA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6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ACG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399.5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560.0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7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UUGGGAGCAGCGUUGAU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.3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j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UUUC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.9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0.0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19d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CUGCCGAAUCAUUCAUU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9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CAGGUGAGAUGACGCCGG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4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CGGACCAGGCUUCAU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10.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38.4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8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b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ACG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793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4959.9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8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GGUUUGAAGGGAGCU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8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.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8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UGGAUUGAAGGGAGC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2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8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UGGGA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.0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8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5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CAUC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4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.0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8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86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CAACAGCUCCGAUUCG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9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UGGG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.8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9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GUUCUCAGGUCGCCC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GUUCCCAGGUCACCC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GUUCCCAGGUCGCCCC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UUCCCUACUCCUCCCAU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GAGAGAGAGCACCGC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AUUC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9.5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97.5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UCGGACCAGGCUUA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7.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1.7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c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UCG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.5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5.1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0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GCUCAGGAGGGAUAGC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0.6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7.4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UCGGACCAGGCUUC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054.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19.6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0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ACAUCUGGGCCACGAUGG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9.1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3.2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8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CUUGGUGCAGGUCGGG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7.6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03.3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CUGCCAGCAUGAUCU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0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18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CCCUAUUCCUCCCAUUC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8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AGGGGCAUGCAGAGG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UUCCCAGGUCGCCC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2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AGAUGAGCAUCAACGAA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2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UCCUGAUGAUGCUG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.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4.8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1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GAGUUUUGCCGGUUCCA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48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41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0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GCUCAGGAGGGAUAGA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h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AUCACGUCGGGUUCA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UGGGC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158.9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263.7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6c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GAUAUGGAAGGGUUA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9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UGGGC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5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.3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UCGGACCAGGCUUCAUUCC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97.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36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AAGAGAGAGAGCACG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.0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9.9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GGGGC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.8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.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h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GGACCAGGAUUC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.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9.1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46b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GAUACAGAAGGGUUAG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9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1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UCUUGACGUCUGGGCCA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.5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5.2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AGAGAGAGGGC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.6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7.7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0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CCUGGCUCCCUGUAUGC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9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GCCAAGGAUGACUUGC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1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GAGCCGUGCCAAUAUCG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2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UCCUGAUGAUGCUGC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3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CAAAGGGAUUGCAUUGAU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GGACCAGGCUUCA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8.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172.6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GAAGCUGCCAGCAUGAUCU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7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GAGAGAGAGCACU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8.9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6.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7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CUGCCAGCAUGAU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7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951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UCUUGACGUCUGGACCA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4.6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8.4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8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i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CC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0.6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5.7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8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19b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CUGCCGACUCAUUCAUU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8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0.2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GAGAGAGAGAGCACG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.5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9.0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k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CG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.4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08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CACUGCCUCUUCCCUG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19c-5P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CUGCCGAUUCAUUCAUU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AAUGAUGCGGGAGCU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4.8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69.8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CAACGAGAGAGAGCAC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7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3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AAUGAUGCGGGAGCUG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.8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4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083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AGCCUGGAACGAAGCACG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.6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8.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49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1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GAGUUUUGCCGGUUCCG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AAUGAUGCGGGAGAU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6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AUGCUGGAGGAGGC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60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GAAGCAGGGCACGUG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7.9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8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GUUCCAAGGUCGCCC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0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UUCCUACUCCUCCCAUU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GAGAGAGAGCACU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34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AAGAGAGAGAGCACAG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.9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4.1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AACGAUGCGGGAGCU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0.7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5.2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9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GCCAAGGAUGAUUUGCCG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5.4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iR168b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CUUGGUGCAGAUCGGG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0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6.6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UGGAUUGAAGGGAGCUCU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6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CCACGGCUUUCUUGAACU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UUUCACGUCGGGUUCAU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3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UCAAGUGUUUCUGGACUCA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GAAGCAGGGCACGUG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GAAGCAGGGAACGUGC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GAGAAGCAGGGCACGUG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o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GACCAGGCUUCUUUCC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.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2c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AUCCUGAUGAUGAUGCA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6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UCCACAGCUUUCUUGAACU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9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CGCCAAAGGAGAGUUGCCCU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9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CCAAAGGAGAGUUGCCCU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UUCCCUAAACCUCCCAAAC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6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GUGCCAAGCUGUGUGCAU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5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CAGUGAGCUUAGGGUACGUUG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lemiR-19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ACGGGGAUGGGAUGCU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5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d</w:t>
            </w:r>
          </w:p>
        </w:tc>
        <w:tc>
          <w:tcPr>
            <w:tcW w:w="382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GUGAAUGAUGAGGGAGCUGA</w:t>
            </w:r>
          </w:p>
        </w:tc>
        <w:tc>
          <w:tcPr>
            <w:tcW w:w="13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32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13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7:41:00Z</dcterms:created>
  <dc:creator>dell</dc:creator>
  <dc:description/>
  <cp:keywords/>
  <dc:language>en-US</dc:language>
  <cp:lastModifiedBy>MC SYSTEM</cp:lastModifiedBy>
  <dcterms:modified xsi:type="dcterms:W3CDTF">2013-08-15T06:25:00Z</dcterms:modified>
  <cp:revision>8</cp:revision>
  <dc:subject/>
  <dc:title>Suppl</dc:title>
</cp:coreProperties>
</file>